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C79" w:rsidRDefault="007D5201" w:rsidP="007D5201">
      <w:pPr>
        <w:rPr>
          <w:b/>
        </w:rPr>
      </w:pPr>
      <w:r>
        <w:rPr>
          <w:b/>
        </w:rPr>
        <w:t>Association</w:t>
      </w:r>
      <w:r w:rsidR="00094932">
        <w:rPr>
          <w:b/>
        </w:rPr>
        <w:t>s</w:t>
      </w:r>
      <w:r>
        <w:rPr>
          <w:b/>
        </w:rPr>
        <w:t xml:space="preserve"> between Test Status, ACT </w:t>
      </w:r>
      <w:r w:rsidR="00A67C53">
        <w:rPr>
          <w:b/>
        </w:rPr>
        <w:t>Use</w:t>
      </w:r>
      <w:r w:rsidR="00290C80">
        <w:rPr>
          <w:b/>
        </w:rPr>
        <w:t xml:space="preserve"> and Confidence in ACT</w:t>
      </w:r>
      <w:r w:rsidR="00E60F7B">
        <w:rPr>
          <w:b/>
        </w:rPr>
        <w:t>- Full Model</w:t>
      </w:r>
    </w:p>
    <w:p w:rsidR="00960C79" w:rsidRDefault="00960C79" w:rsidP="007D5201">
      <w:pPr>
        <w:rPr>
          <w:b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380"/>
        <w:gridCol w:w="1540"/>
        <w:gridCol w:w="1540"/>
        <w:gridCol w:w="266"/>
        <w:gridCol w:w="266"/>
        <w:gridCol w:w="1540"/>
        <w:gridCol w:w="1540"/>
      </w:tblGrid>
      <w:tr w:rsidR="00960C79" w:rsidRPr="00960C79" w:rsidTr="00353E4C">
        <w:trPr>
          <w:trHeight w:val="885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79" w:rsidRPr="00960C79" w:rsidRDefault="00960C79" w:rsidP="00960C7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C79" w:rsidRPr="00960C79" w:rsidRDefault="00960C79" w:rsidP="00F9249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Outcome: </w:t>
            </w:r>
            <w:r w:rsidR="00F9249C">
              <w:rPr>
                <w:rFonts w:ascii="Calibri" w:hAnsi="Calibri"/>
                <w:color w:val="000000"/>
                <w:sz w:val="22"/>
                <w:szCs w:val="22"/>
              </w:rPr>
              <w:t>Odds of Taking A</w:t>
            </w:r>
            <w:r w:rsidR="00E739AC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  <w:r w:rsidR="00F9249C">
              <w:rPr>
                <w:rFonts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79" w:rsidRPr="00960C79" w:rsidRDefault="00960C79" w:rsidP="00960C7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79" w:rsidRPr="00960C79" w:rsidRDefault="00960C79" w:rsidP="00960C7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0C79" w:rsidRPr="00960C79" w:rsidRDefault="00960C79" w:rsidP="00960C7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 w:rsidR="00E739AC">
              <w:rPr>
                <w:rFonts w:ascii="Calibri" w:hAnsi="Calibri"/>
                <w:color w:val="000000"/>
                <w:sz w:val="22"/>
                <w:szCs w:val="22"/>
              </w:rPr>
              <w:t>utcome: Respondent Believed ACT</w:t>
            </w:r>
            <w:bookmarkStart w:id="0" w:name="_GoBack"/>
            <w:bookmarkEnd w:id="0"/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"Very Likely" Effective in Treating Malaria</w:t>
            </w:r>
          </w:p>
        </w:tc>
      </w:tr>
      <w:tr w:rsidR="00960C79" w:rsidRPr="00960C79" w:rsidTr="00353E4C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C79" w:rsidRPr="00960C79" w:rsidRDefault="00960C79" w:rsidP="00960C7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C79" w:rsidRPr="00960C79" w:rsidRDefault="00353E4C" w:rsidP="00960C7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C79" w:rsidRPr="00960C79" w:rsidRDefault="00353E4C" w:rsidP="00960C7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OR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C79" w:rsidRPr="00960C79" w:rsidRDefault="00960C79" w:rsidP="00960C7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C79" w:rsidRPr="00960C79" w:rsidRDefault="00960C79" w:rsidP="00960C7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C79" w:rsidRPr="00960C79" w:rsidRDefault="00353E4C" w:rsidP="00960C7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C79" w:rsidRPr="00960C79" w:rsidRDefault="00353E4C" w:rsidP="00960C7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OR</w:t>
            </w:r>
          </w:p>
        </w:tc>
      </w:tr>
      <w:tr w:rsidR="00353E4C" w:rsidRPr="00960C79" w:rsidTr="00353E4C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(4)</w:t>
            </w:r>
          </w:p>
        </w:tc>
      </w:tr>
      <w:tr w:rsidR="00353E4C" w:rsidRPr="00960C79" w:rsidTr="00353E4C">
        <w:trPr>
          <w:trHeight w:val="315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A. Tested Positive for Malari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3.37*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3.41**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2.21,5.15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2.23,5.21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76,2.42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63,2.50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B. Tested Negative for Mala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41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45*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33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29**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27,0.62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28,0.71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17,0.65]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13,0.63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C. Not Tested for Malaria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D. Wealth Quintile 1 (Poores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E. Wealth Quintile 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63,2.19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56,1.74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F. Wealth Quintile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50,2.20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G. Wealth Quintile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56,1.54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64,2.19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H. Wealth Quintile 5 (Riches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47,1.09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64,2.53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I. Respondent Has No 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Ref. Group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J. Respondent Has Some Primary 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67,3.43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17,1.30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H. Respondent Has Some Secondary 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96,4.87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21,1.54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I. Age of Sick Individu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       0.99*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99,1.00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98,1.00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J. Sick Individual is 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52,1.19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84,1.39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K. Time to Nearest Health Facility (Minute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99,1.02]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     [0.99,1.01]  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sz w:val="20"/>
                <w:szCs w:val="20"/>
              </w:rPr>
            </w:pPr>
          </w:p>
        </w:tc>
      </w:tr>
      <w:tr w:rsidR="00353E4C" w:rsidRPr="00960C79" w:rsidTr="00353E4C">
        <w:trPr>
          <w:trHeight w:val="6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Mean of Outcome in Reference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P value: (A=B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3E4C" w:rsidRPr="00960C79" w:rsidTr="00353E4C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104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E4C" w:rsidRPr="00960C79" w:rsidRDefault="00353E4C" w:rsidP="00353E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60C79">
              <w:rPr>
                <w:rFonts w:ascii="Calibri" w:hAnsi="Calibri"/>
                <w:color w:val="000000"/>
                <w:sz w:val="22"/>
                <w:szCs w:val="22"/>
              </w:rPr>
              <w:t>806</w:t>
            </w:r>
          </w:p>
        </w:tc>
      </w:tr>
    </w:tbl>
    <w:p w:rsidR="00960C79" w:rsidRDefault="00960C79" w:rsidP="007D5201">
      <w:pPr>
        <w:rPr>
          <w:b/>
        </w:rPr>
      </w:pPr>
    </w:p>
    <w:p w:rsidR="007D5201" w:rsidRDefault="007D5201" w:rsidP="007D5201">
      <w:pPr>
        <w:rPr>
          <w:b/>
        </w:rPr>
      </w:pPr>
    </w:p>
    <w:p w:rsidR="007D5201" w:rsidRDefault="007D5201" w:rsidP="007D5201">
      <w:r w:rsidRPr="00C22095">
        <w:t xml:space="preserve">Notes: </w:t>
      </w:r>
      <w:r>
        <w:t xml:space="preserve">Table shows logistic regression results of the association between test status and ACT </w:t>
      </w:r>
      <w:r w:rsidR="00A67C53">
        <w:t>use</w:t>
      </w:r>
      <w:r>
        <w:t xml:space="preserve"> (Columns 1 and 2) and beliefs about ACT effectiveness (Columns 3 and 4). Columns 3 and 4 are limited to </w:t>
      </w:r>
      <w:r w:rsidR="00330CF1">
        <w:t xml:space="preserve">individuals </w:t>
      </w:r>
      <w:r>
        <w:t xml:space="preserve">who were treated with an ACT. </w:t>
      </w:r>
      <w:r w:rsidRPr="00C22095">
        <w:t xml:space="preserve">All coefficients are expressed in terms of odds ratios and </w:t>
      </w:r>
      <w:r>
        <w:t xml:space="preserve">95 % </w:t>
      </w:r>
      <w:r w:rsidRPr="00C22095">
        <w:t xml:space="preserve">confidence intervals are in brackets. Standard errors are adjusted for clustering by community unit. *p&lt;0.05, **p&lt;0.01 </w:t>
      </w:r>
      <w:r>
        <w:t xml:space="preserve"> </w:t>
      </w:r>
    </w:p>
    <w:p w:rsidR="00573624" w:rsidRDefault="00E739AC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E06"/>
    <w:rsid w:val="00094932"/>
    <w:rsid w:val="00290C80"/>
    <w:rsid w:val="00330CF1"/>
    <w:rsid w:val="00353E4C"/>
    <w:rsid w:val="00672C7E"/>
    <w:rsid w:val="007D5201"/>
    <w:rsid w:val="00873425"/>
    <w:rsid w:val="00960C79"/>
    <w:rsid w:val="009A44A7"/>
    <w:rsid w:val="009D1E06"/>
    <w:rsid w:val="00A67C53"/>
    <w:rsid w:val="00E60F7B"/>
    <w:rsid w:val="00E739AC"/>
    <w:rsid w:val="00F9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0083B-8117-4357-9093-5025031D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2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10</cp:revision>
  <dcterms:created xsi:type="dcterms:W3CDTF">2017-07-07T22:08:00Z</dcterms:created>
  <dcterms:modified xsi:type="dcterms:W3CDTF">2017-08-08T16:13:00Z</dcterms:modified>
</cp:coreProperties>
</file>